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024"/>
        <w:tblW w:w="10729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08"/>
        <w:gridCol w:w="1377"/>
        <w:gridCol w:w="1097"/>
        <w:gridCol w:w="900"/>
        <w:gridCol w:w="1190"/>
        <w:gridCol w:w="1710"/>
        <w:gridCol w:w="1084"/>
        <w:gridCol w:w="1404"/>
        <w:gridCol w:w="937"/>
      </w:tblGrid>
      <w:tr w:rsidR="00E20920" w:rsidRPr="00F367F9" w14:paraId="563D3E0C" w14:textId="77777777" w:rsidTr="001A157C">
        <w:trPr>
          <w:trHeight w:val="300"/>
        </w:trPr>
        <w:tc>
          <w:tcPr>
            <w:tcW w:w="10729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</w:tcPr>
          <w:p w14:paraId="24B887C4" w14:textId="77777777" w:rsidR="00E20920" w:rsidRPr="00E20920" w:rsidRDefault="00E20920" w:rsidP="00E20920">
            <w:pPr>
              <w:rPr>
                <w:rFonts w:ascii="Times New Roman" w:hAnsi="Times New Roman"/>
              </w:rPr>
            </w:pPr>
            <w:r w:rsidRPr="00E20920">
              <w:rPr>
                <w:rFonts w:ascii="Times New Roman" w:hAnsi="Times New Roman"/>
                <w:b/>
              </w:rPr>
              <w:t>Additional file 1</w:t>
            </w:r>
            <w:r w:rsidRPr="00E20920">
              <w:rPr>
                <w:rFonts w:ascii="Times New Roman" w:hAnsi="Times New Roman"/>
              </w:rPr>
              <w:t xml:space="preserve">.   Details of the clonal complex 5 genomes used to characterize the methicillin resistant </w:t>
            </w:r>
            <w:r w:rsidRPr="00E20920">
              <w:rPr>
                <w:rFonts w:ascii="Times New Roman" w:hAnsi="Times New Roman"/>
                <w:i/>
              </w:rPr>
              <w:t xml:space="preserve">Staphylococcus </w:t>
            </w:r>
            <w:proofErr w:type="spellStart"/>
            <w:r w:rsidRPr="00E20920">
              <w:rPr>
                <w:rFonts w:ascii="Times New Roman" w:hAnsi="Times New Roman"/>
                <w:i/>
              </w:rPr>
              <w:t>aureus</w:t>
            </w:r>
            <w:proofErr w:type="spellEnd"/>
            <w:r w:rsidRPr="00E20920">
              <w:rPr>
                <w:rFonts w:ascii="Times New Roman" w:hAnsi="Times New Roman"/>
              </w:rPr>
              <w:t xml:space="preserve"> isolates</w:t>
            </w:r>
          </w:p>
        </w:tc>
      </w:tr>
      <w:tr w:rsidR="00E20920" w:rsidRPr="00F367F9" w14:paraId="2F3D16C4" w14:textId="77777777" w:rsidTr="001A157C">
        <w:trPr>
          <w:trHeight w:val="300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3605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r w:rsidRPr="001A157C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0142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r w:rsidRPr="001A157C">
              <w:rPr>
                <w:rFonts w:ascii="Times New Roman" w:hAnsi="Times New Roman"/>
                <w:b/>
              </w:rPr>
              <w:t>Country of origi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1797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r w:rsidRPr="001A157C">
              <w:rPr>
                <w:rFonts w:ascii="Times New Roman" w:hAnsi="Times New Roman"/>
                <w:b/>
              </w:rPr>
              <w:t xml:space="preserve">Year </w:t>
            </w:r>
            <w:proofErr w:type="gramStart"/>
            <w:r w:rsidRPr="001A157C">
              <w:rPr>
                <w:rFonts w:ascii="Times New Roman" w:hAnsi="Times New Roman"/>
                <w:b/>
              </w:rPr>
              <w:t>of  isolation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FB29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r w:rsidRPr="001A157C">
              <w:rPr>
                <w:rFonts w:ascii="Times New Roman" w:hAnsi="Times New Roman"/>
                <w:b/>
                <w:i/>
              </w:rPr>
              <w:t xml:space="preserve">Spa </w:t>
            </w:r>
            <w:r w:rsidRPr="001A157C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1EC0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r w:rsidRPr="001A157C">
              <w:rPr>
                <w:rFonts w:ascii="Times New Roman" w:hAnsi="Times New Roman"/>
                <w:b/>
              </w:rPr>
              <w:t>Sequence 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70D6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A157C">
              <w:rPr>
                <w:rFonts w:ascii="Times New Roman" w:hAnsi="Times New Roman"/>
                <w:b/>
              </w:rPr>
              <w:t>SCCmec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875A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r w:rsidRPr="001A157C">
              <w:rPr>
                <w:rFonts w:ascii="Times New Roman" w:hAnsi="Times New Roman"/>
                <w:b/>
              </w:rPr>
              <w:t>Clonal complex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357B8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A157C">
              <w:rPr>
                <w:rFonts w:ascii="Times New Roman" w:hAnsi="Times New Roman"/>
                <w:b/>
              </w:rPr>
              <w:t>Genbank</w:t>
            </w:r>
            <w:proofErr w:type="spellEnd"/>
            <w:r w:rsidRPr="001A157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A157C">
              <w:rPr>
                <w:rFonts w:ascii="Times New Roman" w:hAnsi="Times New Roman"/>
                <w:b/>
              </w:rPr>
              <w:t>Accesion</w:t>
            </w:r>
            <w:proofErr w:type="spellEnd"/>
            <w:r w:rsidRPr="001A157C">
              <w:rPr>
                <w:rFonts w:ascii="Times New Roman" w:hAnsi="Times New Roman"/>
                <w:b/>
              </w:rPr>
              <w:t xml:space="preserve"> number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90762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  <w:b/>
              </w:rPr>
            </w:pPr>
            <w:r w:rsidRPr="001A157C">
              <w:rPr>
                <w:rFonts w:ascii="Times New Roman" w:hAnsi="Times New Roman"/>
                <w:b/>
              </w:rPr>
              <w:t>Source</w:t>
            </w:r>
          </w:p>
        </w:tc>
      </w:tr>
      <w:tr w:rsidR="00E20920" w:rsidRPr="00F367F9" w14:paraId="670B6E9D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559F20B6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N31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4B6D935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Japa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5B7A019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19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858A63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2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4E1AF7B8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B9E1C24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II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BAA8A29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5883351D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BA000018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3C997ADE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</w:tr>
      <w:tr w:rsidR="00E20920" w:rsidRPr="00F367F9" w14:paraId="4D4F63F4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3C9F6051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Mu50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93ED0C0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Japa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9DB40FA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19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586786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2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49885C11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40D098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II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48F1795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40888A18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BA000017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512681D3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</w:tr>
      <w:tr w:rsidR="00E20920" w:rsidRPr="00F367F9" w14:paraId="3DEECFDB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79BA5B7B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Mu3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D5487B3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Japa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EE6CE32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7812ADB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2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6155F377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96A0940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II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3F1C11B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5C89EF04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NC_009782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32A34DDC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</w:tr>
      <w:tr w:rsidR="00E20920" w:rsidRPr="00F367F9" w14:paraId="2077323D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0DA8E3B9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JH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334D78C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US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D3DD733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2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7581FE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2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1F08A52C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10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9B54FCB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II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BC2EB2D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6FC4DB50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CP000736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6E1E6E37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20920" w:rsidRPr="00F367F9" w14:paraId="0CB1D196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17CF0430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JH9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BE0577C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US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8893D22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2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FB42C0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2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093CB431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10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8D9799D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II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A1B769E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1AA26B89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NC_009487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64041BF7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20920" w:rsidRPr="00F367F9" w14:paraId="321769C1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1CC22ED4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ED9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08B2B7E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A157C">
              <w:rPr>
                <w:rFonts w:ascii="Times New Roman" w:hAnsi="Times New Roman"/>
              </w:rPr>
              <w:t>Nothern</w:t>
            </w:r>
            <w:proofErr w:type="spellEnd"/>
            <w:r w:rsidRPr="001A157C">
              <w:rPr>
                <w:rFonts w:ascii="Times New Roman" w:hAnsi="Times New Roman"/>
              </w:rPr>
              <w:t xml:space="preserve"> Ireland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6106E9E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1996-19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70882D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2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2B250BF4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7484ECE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MSSA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C041365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0368EC60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NC_013450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6B40DAD1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LA</w:t>
            </w:r>
          </w:p>
        </w:tc>
      </w:tr>
      <w:tr w:rsidR="00E20920" w:rsidRPr="00F367F9" w14:paraId="028D39B1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4740E542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04-0298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FA7EE25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Germany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867BAC4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74A2F5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3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2B9C5BDC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22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87CCC02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II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6AB2E55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001D6945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NC-017340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035C2F3F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</w:tr>
      <w:tr w:rsidR="00E20920" w:rsidRPr="00F367F9" w14:paraId="23135964" w14:textId="77777777" w:rsidTr="00E20920">
        <w:trPr>
          <w:trHeight w:val="300"/>
        </w:trPr>
        <w:tc>
          <w:tcPr>
            <w:tcW w:w="1108" w:type="dxa"/>
            <w:shd w:val="clear" w:color="auto" w:fill="auto"/>
            <w:noWrap/>
            <w:hideMark/>
          </w:tcPr>
          <w:p w14:paraId="7EEAE6D1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ECT-R 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4A5DDB4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weden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A36FCE9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A914B29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A157C">
              <w:rPr>
                <w:rFonts w:ascii="Times New Roman" w:hAnsi="Times New Roman"/>
              </w:rPr>
              <w:t>t002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hideMark/>
          </w:tcPr>
          <w:p w14:paraId="62FD5FE6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54EBFF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MSSA (</w:t>
            </w:r>
            <w:proofErr w:type="spellStart"/>
            <w:r w:rsidRPr="001A157C">
              <w:rPr>
                <w:rFonts w:ascii="Times New Roman" w:hAnsi="Times New Roman"/>
              </w:rPr>
              <w:t>SCCmec</w:t>
            </w:r>
            <w:proofErr w:type="spellEnd"/>
            <w:r w:rsidRPr="001A157C">
              <w:rPr>
                <w:rFonts w:ascii="Times New Roman" w:hAnsi="Times New Roman"/>
              </w:rPr>
              <w:t xml:space="preserve"> remnant)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DEE6FA1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2F3D2CBC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NC_017343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58E9F971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</w:tr>
      <w:tr w:rsidR="00E20920" w:rsidRPr="00F367F9" w14:paraId="7143B29A" w14:textId="77777777" w:rsidTr="00E20920">
        <w:trPr>
          <w:trHeight w:val="300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59160A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1038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AF46C3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witzerland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3A8B77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055243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319BBF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ST2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0CC33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1683E3" w14:textId="77777777" w:rsidR="00E20920" w:rsidRPr="001A157C" w:rsidRDefault="00E20920" w:rsidP="001A157C">
            <w:pPr>
              <w:jc w:val="center"/>
              <w:rPr>
                <w:rFonts w:ascii="Times New Roman" w:hAnsi="Times New Roman"/>
              </w:rPr>
            </w:pPr>
            <w:r w:rsidRPr="001A157C">
              <w:rPr>
                <w:rFonts w:ascii="Times New Roman" w:hAnsi="Times New Roman"/>
              </w:rPr>
              <w:t>CC5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CE809E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HE579059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290F7A" w14:textId="77777777" w:rsidR="00E20920" w:rsidRPr="001A157C" w:rsidRDefault="00E20920" w:rsidP="001A157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A157C"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</w:tr>
      <w:tr w:rsidR="00E20920" w:rsidRPr="00F367F9" w14:paraId="09B37E2D" w14:textId="77777777" w:rsidTr="00E20920">
        <w:trPr>
          <w:trHeight w:val="300"/>
        </w:trPr>
        <w:tc>
          <w:tcPr>
            <w:tcW w:w="10729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14:paraId="4D27C4BE" w14:textId="77777777" w:rsidR="00E20920" w:rsidRPr="00E20920" w:rsidRDefault="00E20920" w:rsidP="00E20920">
            <w:pPr>
              <w:rPr>
                <w:rFonts w:ascii="Times New Roman" w:hAnsi="Times New Roman"/>
              </w:rPr>
            </w:pPr>
            <w:r w:rsidRPr="00E20920">
              <w:rPr>
                <w:rFonts w:ascii="Times New Roman" w:hAnsi="Times New Roman"/>
              </w:rPr>
              <w:t xml:space="preserve">Abbreviations: spa, staphylococcal protein a; </w:t>
            </w:r>
            <w:proofErr w:type="spellStart"/>
            <w:r w:rsidRPr="00E20920">
              <w:rPr>
                <w:rFonts w:ascii="Times New Roman" w:hAnsi="Times New Roman"/>
              </w:rPr>
              <w:t>SCCmec</w:t>
            </w:r>
            <w:proofErr w:type="spellEnd"/>
            <w:r w:rsidRPr="00E20920">
              <w:rPr>
                <w:rFonts w:ascii="Times New Roman" w:hAnsi="Times New Roman"/>
              </w:rPr>
              <w:t xml:space="preserve">, staphylococcal cassette chromosome </w:t>
            </w:r>
            <w:proofErr w:type="spellStart"/>
            <w:r w:rsidRPr="00E20920">
              <w:rPr>
                <w:rFonts w:ascii="Times New Roman" w:hAnsi="Times New Roman"/>
              </w:rPr>
              <w:t>mec</w:t>
            </w:r>
            <w:proofErr w:type="spellEnd"/>
            <w:r w:rsidRPr="00E20920">
              <w:rPr>
                <w:rFonts w:ascii="Times New Roman" w:hAnsi="Times New Roman"/>
              </w:rPr>
              <w:t>; t, type; ST, sequence type; CC, clonal complex; HA, hospital associated; LA, livestock associated</w:t>
            </w:r>
          </w:p>
        </w:tc>
      </w:tr>
    </w:tbl>
    <w:p w14:paraId="39732AAB" w14:textId="77777777" w:rsidR="00C936CC" w:rsidRDefault="00C936CC">
      <w:bookmarkStart w:id="0" w:name="_GoBack"/>
      <w:bookmarkEnd w:id="0"/>
    </w:p>
    <w:sectPr w:rsidR="00C936CC" w:rsidSect="00710EA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FAC"/>
    <w:rsid w:val="001A157C"/>
    <w:rsid w:val="002B2FAC"/>
    <w:rsid w:val="003502A5"/>
    <w:rsid w:val="00502D61"/>
    <w:rsid w:val="00615492"/>
    <w:rsid w:val="00710EA4"/>
    <w:rsid w:val="00B55EA4"/>
    <w:rsid w:val="00C936CC"/>
    <w:rsid w:val="00E20920"/>
    <w:rsid w:val="00FC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10CC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AC"/>
    <w:rPr>
      <w:rFonts w:ascii="Cambria" w:eastAsia="MS Mincho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AC"/>
    <w:rPr>
      <w:rFonts w:ascii="Cambria" w:eastAsia="MS Mincho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4</Words>
  <Characters>768</Characters>
  <Application>Microsoft Macintosh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chinasi</dc:creator>
  <cp:keywords/>
  <dc:description/>
  <cp:lastModifiedBy>Leah Schinasi</cp:lastModifiedBy>
  <cp:revision>8</cp:revision>
  <dcterms:created xsi:type="dcterms:W3CDTF">2014-05-01T12:04:00Z</dcterms:created>
  <dcterms:modified xsi:type="dcterms:W3CDTF">2014-05-06T20:29:00Z</dcterms:modified>
</cp:coreProperties>
</file>